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832FAF" w14:textId="4BEB5EA2" w:rsidR="00190482" w:rsidRDefault="00D25D82">
      <w:r>
        <w:t>Suppl. Table 1. Detailed cytogenetic results of all cases with a chromosome 17 abnorm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25D82" w:rsidRPr="00C21179" w14:paraId="2A57856B" w14:textId="77777777" w:rsidTr="00322E14">
        <w:tc>
          <w:tcPr>
            <w:tcW w:w="9350" w:type="dxa"/>
          </w:tcPr>
          <w:p w14:paraId="40201878" w14:textId="77777777" w:rsidR="00D25D82" w:rsidRPr="00C21179" w:rsidRDefault="00D25D82" w:rsidP="00322E14">
            <w:pPr>
              <w:rPr>
                <w:b/>
              </w:rPr>
            </w:pPr>
            <w:r w:rsidRPr="00C21179">
              <w:rPr>
                <w:b/>
              </w:rPr>
              <w:t>Detailed cytogenetic results</w:t>
            </w:r>
            <w:r>
              <w:rPr>
                <w:b/>
              </w:rPr>
              <w:t>*</w:t>
            </w:r>
          </w:p>
        </w:tc>
      </w:tr>
      <w:tr w:rsidR="00D25D82" w14:paraId="516049B9" w14:textId="77777777" w:rsidTr="00322E14">
        <w:tc>
          <w:tcPr>
            <w:tcW w:w="9350" w:type="dxa"/>
          </w:tcPr>
          <w:p w14:paraId="7AA61AD5" w14:textId="77777777" w:rsidR="00D25D82" w:rsidRDefault="00D25D82" w:rsidP="00322E14">
            <w:r w:rsidRPr="00E3339E">
              <w:t>46 XX, -3, del(</w:t>
            </w:r>
            <w:r w:rsidRPr="00E62B7C">
              <w:t>5</w:t>
            </w:r>
            <w:proofErr w:type="gramStart"/>
            <w:r w:rsidRPr="00E62B7C">
              <w:t>q)(</w:t>
            </w:r>
            <w:proofErr w:type="gramEnd"/>
            <w:r w:rsidRPr="00E62B7C">
              <w:t>q14q33</w:t>
            </w:r>
            <w:r>
              <w:t>),</w:t>
            </w:r>
            <w:r w:rsidRPr="00DB14FA">
              <w:rPr>
                <w:b/>
              </w:rPr>
              <w:t xml:space="preserve"> </w:t>
            </w:r>
            <w:r w:rsidRPr="00DB14FA">
              <w:t>-7</w:t>
            </w:r>
            <w:r w:rsidRPr="00E3339E">
              <w:t>, +8, der(12)</w:t>
            </w:r>
            <w:r w:rsidRPr="0056507B">
              <w:t>?</w:t>
            </w:r>
            <w:r w:rsidRPr="00E3339E">
              <w:t>inv(12)(p13;q24.1)</w:t>
            </w:r>
            <w:r w:rsidRPr="00187A4F">
              <w:rPr>
                <w:b/>
              </w:rPr>
              <w:t>-17</w:t>
            </w:r>
            <w:r w:rsidRPr="00E3339E">
              <w:t>, +mar1, +mar2</w:t>
            </w:r>
          </w:p>
        </w:tc>
      </w:tr>
      <w:tr w:rsidR="00D25D82" w:rsidRPr="00E3339E" w14:paraId="73E22A93" w14:textId="77777777" w:rsidTr="00322E14">
        <w:tc>
          <w:tcPr>
            <w:tcW w:w="9350" w:type="dxa"/>
          </w:tcPr>
          <w:p w14:paraId="75F93138" w14:textId="77777777" w:rsidR="00D25D82" w:rsidRPr="00E3339E" w:rsidRDefault="00D25D82" w:rsidP="00322E14">
            <w:proofErr w:type="gramStart"/>
            <w:r w:rsidRPr="00E3339E">
              <w:t>46,XX</w:t>
            </w:r>
            <w:proofErr w:type="gramEnd"/>
            <w:r w:rsidRPr="00E3339E">
              <w:t>,del(5)(q13q33)[2]/46,sl,add(9)(q34)[2]/45,sl1,der(4)</w:t>
            </w:r>
            <w:r w:rsidRPr="00187A4F">
              <w:rPr>
                <w:b/>
              </w:rPr>
              <w:t>t(4;17)(p16;q21)</w:t>
            </w:r>
            <w:r w:rsidRPr="00E3339E">
              <w:t>,dic(7;9)(p11-p13;p11-p13), +8,-add(9)(q34),</w:t>
            </w:r>
            <w:r w:rsidRPr="00187A4F">
              <w:rPr>
                <w:b/>
              </w:rPr>
              <w:t>-17</w:t>
            </w:r>
            <w:r w:rsidRPr="00E3339E">
              <w:t>[4]/46,XX[1]</w:t>
            </w:r>
          </w:p>
        </w:tc>
      </w:tr>
      <w:tr w:rsidR="00D25D82" w:rsidRPr="00633F4B" w14:paraId="74E717C7" w14:textId="77777777" w:rsidTr="00322E14">
        <w:tc>
          <w:tcPr>
            <w:tcW w:w="9350" w:type="dxa"/>
          </w:tcPr>
          <w:p w14:paraId="468845B5" w14:textId="77777777" w:rsidR="00D25D82" w:rsidRPr="00633F4B" w:rsidRDefault="00D25D82" w:rsidP="00322E14">
            <w:r w:rsidRPr="00452C95">
              <w:t xml:space="preserve">40, </w:t>
            </w:r>
            <w:r w:rsidRPr="00633F4B">
              <w:t>XY</w:t>
            </w:r>
            <w:r w:rsidRPr="00452C95">
              <w:t xml:space="preserve">, -2, </w:t>
            </w:r>
            <w:r w:rsidRPr="00633F4B">
              <w:t>der</w:t>
            </w:r>
            <w:r w:rsidRPr="00452C95">
              <w:t>(3)</w:t>
            </w:r>
            <w:r w:rsidRPr="00633F4B">
              <w:t>t</w:t>
            </w:r>
            <w:r w:rsidRPr="00452C95">
              <w:t>(3;?)(</w:t>
            </w:r>
            <w:r w:rsidRPr="00633F4B">
              <w:t>p</w:t>
            </w:r>
            <w:r w:rsidRPr="00452C95">
              <w:t>?;?),</w:t>
            </w:r>
            <w:r>
              <w:t>del</w:t>
            </w:r>
            <w:r w:rsidRPr="00452C95">
              <w:t>(5)(</w:t>
            </w:r>
            <w:r>
              <w:t>q</w:t>
            </w:r>
            <w:r w:rsidRPr="00452C95">
              <w:t>13</w:t>
            </w:r>
            <w:r>
              <w:t>q</w:t>
            </w:r>
            <w:r w:rsidRPr="00452C95">
              <w:t>33),-6,-7,+</w:t>
            </w:r>
            <w:r>
              <w:t>der</w:t>
            </w:r>
            <w:r w:rsidRPr="00452C95">
              <w:t>(8)</w:t>
            </w:r>
            <w:r>
              <w:t>t</w:t>
            </w:r>
            <w:r w:rsidRPr="00452C95">
              <w:t>(8;?)(</w:t>
            </w:r>
            <w:r>
              <w:t>p</w:t>
            </w:r>
            <w:r w:rsidRPr="00452C95">
              <w:t xml:space="preserve">?;?),-9,-10, -11, -12, </w:t>
            </w:r>
            <w:r w:rsidRPr="00DB14FA">
              <w:t>-16x2</w:t>
            </w:r>
            <w:r w:rsidRPr="00452C95">
              <w:t xml:space="preserve">, </w:t>
            </w:r>
            <w:r w:rsidRPr="00187A4F">
              <w:rPr>
                <w:b/>
              </w:rPr>
              <w:t>-17</w:t>
            </w:r>
            <w:r w:rsidRPr="00DB14FA">
              <w:t>x2,</w:t>
            </w:r>
            <w:r w:rsidRPr="00452C95">
              <w:t xml:space="preserve"> +20, </w:t>
            </w:r>
            <w:r w:rsidRPr="00DB14FA">
              <w:t>-21x2,</w:t>
            </w:r>
            <w:r w:rsidRPr="00452C95">
              <w:t xml:space="preserve"> +</w:t>
            </w:r>
            <w:r w:rsidRPr="00633F4B">
              <w:t>mar</w:t>
            </w:r>
            <w:r w:rsidRPr="00452C95">
              <w:t>1, +</w:t>
            </w:r>
            <w:r w:rsidRPr="00633F4B">
              <w:t>mar</w:t>
            </w:r>
            <w:r w:rsidRPr="00452C95">
              <w:t>2, +</w:t>
            </w:r>
            <w:r w:rsidRPr="00633F4B">
              <w:t>mar</w:t>
            </w:r>
            <w:r w:rsidRPr="00452C95">
              <w:t>3, +</w:t>
            </w:r>
            <w:r w:rsidRPr="00633F4B">
              <w:t>mar</w:t>
            </w:r>
            <w:r w:rsidRPr="00452C95">
              <w:t>4, +</w:t>
            </w:r>
            <w:r w:rsidRPr="00633F4B">
              <w:t>mar</w:t>
            </w:r>
            <w:r w:rsidRPr="00452C95">
              <w:t>5</w:t>
            </w:r>
            <w:r w:rsidRPr="00DB14FA">
              <w:t>[5]/46,XY[5]</w:t>
            </w:r>
          </w:p>
        </w:tc>
      </w:tr>
      <w:tr w:rsidR="00D25D82" w:rsidRPr="00452C95" w14:paraId="61DEE31F" w14:textId="77777777" w:rsidTr="00322E14">
        <w:tc>
          <w:tcPr>
            <w:tcW w:w="9350" w:type="dxa"/>
          </w:tcPr>
          <w:p w14:paraId="60882421" w14:textId="77777777" w:rsidR="00D25D82" w:rsidRPr="00452C95" w:rsidRDefault="00D25D82" w:rsidP="00322E14">
            <w:r w:rsidRPr="00452C95">
              <w:t xml:space="preserve">78, </w:t>
            </w:r>
            <w:r w:rsidRPr="00E62B7C">
              <w:rPr>
                <w:lang w:val="el-GR"/>
              </w:rPr>
              <w:t>ΧΧΥΥ</w:t>
            </w:r>
            <w:r w:rsidRPr="00452C95">
              <w:t xml:space="preserve">, -1, -2, -3, -4, </w:t>
            </w:r>
            <w:r w:rsidRPr="00633F4B">
              <w:t>del</w:t>
            </w:r>
            <w:r w:rsidRPr="00452C95">
              <w:t>(</w:t>
            </w:r>
            <w:proofErr w:type="gramStart"/>
            <w:r w:rsidRPr="00452C95">
              <w:t>5)(</w:t>
            </w:r>
            <w:proofErr w:type="gramEnd"/>
            <w:r w:rsidRPr="00633F4B">
              <w:t>q</w:t>
            </w:r>
            <w:r w:rsidRPr="00452C95">
              <w:t>14</w:t>
            </w:r>
            <w:r w:rsidRPr="00633F4B">
              <w:t>q</w:t>
            </w:r>
            <w:r w:rsidRPr="00452C95">
              <w:t xml:space="preserve">33), </w:t>
            </w:r>
            <w:r w:rsidRPr="00633F4B">
              <w:t>del</w:t>
            </w:r>
            <w:r w:rsidRPr="00452C95">
              <w:t>(5)(</w:t>
            </w:r>
            <w:r w:rsidRPr="00633F4B">
              <w:t>q</w:t>
            </w:r>
            <w:r w:rsidRPr="00452C95">
              <w:t>14</w:t>
            </w:r>
            <w:r w:rsidRPr="00633F4B">
              <w:t>q</w:t>
            </w:r>
            <w:r w:rsidRPr="00452C95">
              <w:t xml:space="preserve">33), -6, </w:t>
            </w:r>
            <w:r w:rsidRPr="00633F4B">
              <w:t>der</w:t>
            </w:r>
            <w:r w:rsidRPr="00452C95">
              <w:t>(6)</w:t>
            </w:r>
            <w:r w:rsidRPr="00633F4B">
              <w:t>t</w:t>
            </w:r>
            <w:r w:rsidRPr="00452C95">
              <w:t xml:space="preserve">(6;?), </w:t>
            </w:r>
            <w:r w:rsidRPr="00633F4B">
              <w:t>del</w:t>
            </w:r>
            <w:r w:rsidRPr="00452C95">
              <w:t>(7)(</w:t>
            </w:r>
            <w:r w:rsidRPr="00633F4B">
              <w:t>q</w:t>
            </w:r>
            <w:r w:rsidRPr="00452C95">
              <w:t>22</w:t>
            </w:r>
            <w:r w:rsidRPr="00633F4B">
              <w:t>q</w:t>
            </w:r>
            <w:r w:rsidRPr="00452C95">
              <w:t xml:space="preserve">34), -9, -11, -11, -12, -15, -16, </w:t>
            </w:r>
            <w:r w:rsidRPr="00187A4F">
              <w:rPr>
                <w:b/>
              </w:rPr>
              <w:t>-17</w:t>
            </w:r>
            <w:r w:rsidRPr="00452C95">
              <w:t>, -18, -20, -20, -21</w:t>
            </w:r>
            <w:r w:rsidRPr="00DB14FA">
              <w:t>, +r [11]/46,XX[7]</w:t>
            </w:r>
          </w:p>
        </w:tc>
      </w:tr>
      <w:tr w:rsidR="00D25D82" w:rsidRPr="00452C95" w14:paraId="50580184" w14:textId="77777777" w:rsidTr="00322E14">
        <w:tc>
          <w:tcPr>
            <w:tcW w:w="9350" w:type="dxa"/>
          </w:tcPr>
          <w:p w14:paraId="3EBC13FF" w14:textId="77777777" w:rsidR="00D25D82" w:rsidRPr="00452C95" w:rsidRDefault="00D25D82" w:rsidP="00322E14">
            <w:r w:rsidRPr="00452C95">
              <w:t xml:space="preserve">43-46, </w:t>
            </w:r>
            <w:r w:rsidRPr="00633F4B">
              <w:t>XY</w:t>
            </w:r>
            <w:r w:rsidRPr="00452C95">
              <w:t xml:space="preserve">, </w:t>
            </w:r>
            <w:r w:rsidRPr="00633F4B">
              <w:t>del</w:t>
            </w:r>
            <w:r w:rsidRPr="00452C95">
              <w:t>(3)(</w:t>
            </w:r>
            <w:r w:rsidRPr="00633F4B">
              <w:t>p</w:t>
            </w:r>
            <w:r w:rsidRPr="00452C95">
              <w:t xml:space="preserve">21), --4, -5, </w:t>
            </w:r>
            <w:r w:rsidRPr="00633F4B">
              <w:t>del</w:t>
            </w:r>
            <w:r w:rsidRPr="00452C95">
              <w:t>(7)(</w:t>
            </w:r>
            <w:r w:rsidRPr="00633F4B">
              <w:t>q</w:t>
            </w:r>
            <w:r w:rsidRPr="00452C95">
              <w:t>22</w:t>
            </w:r>
            <w:r w:rsidRPr="00633F4B">
              <w:t>q</w:t>
            </w:r>
            <w:r w:rsidRPr="00452C95">
              <w:t xml:space="preserve">32), </w:t>
            </w:r>
            <w:r w:rsidRPr="00633F4B">
              <w:t>der</w:t>
            </w:r>
            <w:r w:rsidRPr="00452C95">
              <w:t>(12)</w:t>
            </w:r>
            <w:r w:rsidRPr="00633F4B">
              <w:t>t</w:t>
            </w:r>
            <w:r w:rsidRPr="00452C95">
              <w:t>(12;12)(</w:t>
            </w:r>
            <w:r w:rsidRPr="00633F4B">
              <w:t>p</w:t>
            </w:r>
            <w:r w:rsidRPr="00452C95">
              <w:t>13;</w:t>
            </w:r>
            <w:r w:rsidRPr="00633F4B">
              <w:t>q</w:t>
            </w:r>
            <w:r w:rsidRPr="00452C95">
              <w:t xml:space="preserve">24), </w:t>
            </w:r>
            <w:r w:rsidRPr="00633F4B">
              <w:t>der</w:t>
            </w:r>
            <w:r w:rsidRPr="00452C95">
              <w:t>(12)</w:t>
            </w:r>
            <w:r w:rsidRPr="00633F4B">
              <w:t>t</w:t>
            </w:r>
            <w:r w:rsidRPr="00452C95">
              <w:t>(4;12)(</w:t>
            </w:r>
            <w:r w:rsidRPr="00633F4B">
              <w:t>q</w:t>
            </w:r>
            <w:r w:rsidRPr="00452C95">
              <w:t>12;</w:t>
            </w:r>
            <w:r w:rsidRPr="00633F4B">
              <w:t>p</w:t>
            </w:r>
            <w:r w:rsidRPr="00452C95">
              <w:t xml:space="preserve">13), </w:t>
            </w:r>
            <w:r w:rsidRPr="00633F4B">
              <w:t>del</w:t>
            </w:r>
            <w:r w:rsidRPr="00452C95">
              <w:t>(12)(</w:t>
            </w:r>
            <w:r w:rsidRPr="00633F4B">
              <w:t>q</w:t>
            </w:r>
            <w:r w:rsidRPr="00452C95">
              <w:t xml:space="preserve">24), </w:t>
            </w:r>
            <w:r w:rsidRPr="00633F4B">
              <w:t>del</w:t>
            </w:r>
            <w:r w:rsidRPr="00452C95">
              <w:t>(13)(</w:t>
            </w:r>
            <w:r w:rsidRPr="00633F4B">
              <w:t>q</w:t>
            </w:r>
            <w:r w:rsidRPr="00452C95">
              <w:t>13</w:t>
            </w:r>
            <w:r w:rsidRPr="00633F4B">
              <w:t>q</w:t>
            </w:r>
            <w:r w:rsidRPr="00452C95">
              <w:t xml:space="preserve">14), </w:t>
            </w:r>
            <w:r w:rsidRPr="00187A4F">
              <w:rPr>
                <w:b/>
              </w:rPr>
              <w:t>-17</w:t>
            </w:r>
            <w:r w:rsidRPr="00452C95">
              <w:t xml:space="preserve">, </w:t>
            </w:r>
            <w:r w:rsidRPr="00633F4B">
              <w:t>ad</w:t>
            </w:r>
            <w:r>
              <w:t>d</w:t>
            </w:r>
            <w:r w:rsidRPr="00452C95">
              <w:t>(19)(</w:t>
            </w:r>
            <w:r>
              <w:t>q</w:t>
            </w:r>
            <w:r w:rsidRPr="00452C95">
              <w:t>13), -22, +1~4</w:t>
            </w:r>
            <w:r>
              <w:t>mar</w:t>
            </w:r>
            <w:r w:rsidRPr="00452C95">
              <w:t xml:space="preserve"> {18} /43, </w:t>
            </w:r>
            <w:r w:rsidRPr="00633F4B">
              <w:t>idem</w:t>
            </w:r>
            <w:r w:rsidRPr="00452C95">
              <w:t xml:space="preserve">, </w:t>
            </w:r>
            <w:r w:rsidRPr="00633F4B">
              <w:t>add</w:t>
            </w:r>
            <w:r w:rsidRPr="00452C95">
              <w:t>(2)(</w:t>
            </w:r>
            <w:r w:rsidRPr="00633F4B">
              <w:t>p</w:t>
            </w:r>
            <w:r>
              <w:t>21)</w:t>
            </w:r>
            <w:r w:rsidRPr="00452C95">
              <w:t>[4]</w:t>
            </w:r>
            <w:r>
              <w:t>/</w:t>
            </w:r>
            <w:r w:rsidRPr="00DB14FA">
              <w:t>46,XY[5]</w:t>
            </w:r>
          </w:p>
        </w:tc>
      </w:tr>
      <w:tr w:rsidR="00D25D82" w:rsidRPr="00452C95" w14:paraId="1B7C5B04" w14:textId="77777777" w:rsidTr="00322E14">
        <w:tc>
          <w:tcPr>
            <w:tcW w:w="9350" w:type="dxa"/>
          </w:tcPr>
          <w:p w14:paraId="5B3F03A9" w14:textId="77777777" w:rsidR="00D25D82" w:rsidRPr="00452C95" w:rsidRDefault="00D25D82" w:rsidP="00322E14">
            <w:proofErr w:type="gramStart"/>
            <w:r w:rsidRPr="00633F4B">
              <w:t>46,XY</w:t>
            </w:r>
            <w:proofErr w:type="gramEnd"/>
            <w:r w:rsidRPr="00633F4B">
              <w:t xml:space="preserve">, del(5)(q31q35), </w:t>
            </w:r>
            <w:r w:rsidRPr="00187A4F">
              <w:rPr>
                <w:b/>
              </w:rPr>
              <w:t>-17</w:t>
            </w:r>
            <w:r w:rsidRPr="00633F4B">
              <w:t xml:space="preserve">, </w:t>
            </w:r>
            <w:r w:rsidRPr="00187A4F">
              <w:rPr>
                <w:b/>
              </w:rPr>
              <w:t>add(17)(q23)</w:t>
            </w:r>
            <w:r w:rsidRPr="00633F4B">
              <w:t>, +mar</w:t>
            </w:r>
            <w:r>
              <w:t>[4]/</w:t>
            </w:r>
            <w:r w:rsidRPr="00DB14FA">
              <w:t>46,XY[15]</w:t>
            </w:r>
          </w:p>
        </w:tc>
      </w:tr>
      <w:tr w:rsidR="00D25D82" w:rsidRPr="00633F4B" w14:paraId="31282ABF" w14:textId="77777777" w:rsidTr="00322E14">
        <w:tc>
          <w:tcPr>
            <w:tcW w:w="9350" w:type="dxa"/>
          </w:tcPr>
          <w:p w14:paraId="0CBC5C28" w14:textId="77777777" w:rsidR="00D25D82" w:rsidRPr="00633F4B" w:rsidRDefault="00D25D82" w:rsidP="00322E14">
            <w:r w:rsidRPr="007E5E21">
              <w:t>43-</w:t>
            </w:r>
            <w:proofErr w:type="gramStart"/>
            <w:r w:rsidRPr="007E5E21">
              <w:t>45,XY</w:t>
            </w:r>
            <w:proofErr w:type="gramEnd"/>
            <w:r w:rsidRPr="007E5E21">
              <w:t>, add(1)(p21), -5, del(7)(q22), der(11)</w:t>
            </w:r>
            <w:r>
              <w:t>,</w:t>
            </w:r>
            <w:r w:rsidRPr="00187A4F">
              <w:rPr>
                <w:b/>
              </w:rPr>
              <w:t>t(11;17)(q13;q11)</w:t>
            </w:r>
            <w:r w:rsidRPr="007E5E21">
              <w:t xml:space="preserve">, </w:t>
            </w:r>
            <w:r w:rsidRPr="00187A4F">
              <w:rPr>
                <w:b/>
              </w:rPr>
              <w:t>-17</w:t>
            </w:r>
            <w:r w:rsidRPr="007E5E21">
              <w:t>, -18, -22, +1-3mar</w:t>
            </w:r>
            <w:r>
              <w:t>[6]/</w:t>
            </w:r>
            <w:r w:rsidRPr="00DB14FA">
              <w:t>46,XY[18]</w:t>
            </w:r>
          </w:p>
        </w:tc>
      </w:tr>
      <w:tr w:rsidR="00D25D82" w:rsidRPr="007E5E21" w14:paraId="34BBE7DC" w14:textId="77777777" w:rsidTr="00322E14">
        <w:tc>
          <w:tcPr>
            <w:tcW w:w="9350" w:type="dxa"/>
          </w:tcPr>
          <w:p w14:paraId="6CFCAE69" w14:textId="77777777" w:rsidR="00D25D82" w:rsidRPr="007E5E21" w:rsidRDefault="00D25D82" w:rsidP="00322E14">
            <w:r w:rsidRPr="007E5E21">
              <w:t xml:space="preserve">46,XY, del(5)(q15q33) [4] / 44,XY, -3, del(5)(q15q33), der(11)t(3;11)(q21;p15), -12, der(13)t(12;13)(q15;q34), </w:t>
            </w:r>
            <w:r w:rsidRPr="00187A4F">
              <w:rPr>
                <w:b/>
              </w:rPr>
              <w:t>-17</w:t>
            </w:r>
            <w:r w:rsidRPr="007E5E21">
              <w:t>, +mar [7] / 45,XY, -3, del(5)(q15q33), del(6)(q13q21), -7, add(11)(p15), del(12)(p13), der(12)(p13), der(12)t(12;13)(q15;q34). der(13)t(12;</w:t>
            </w:r>
            <w:proofErr w:type="gramStart"/>
            <w:r w:rsidRPr="007E5E21">
              <w:t>1</w:t>
            </w:r>
            <w:r>
              <w:t>3)(</w:t>
            </w:r>
            <w:proofErr w:type="gramEnd"/>
            <w:r>
              <w:t>q15;q34), del(18)(q21), +mar</w:t>
            </w:r>
            <w:r w:rsidRPr="007E5E21">
              <w:t>[5]</w:t>
            </w:r>
            <w:r>
              <w:t>/</w:t>
            </w:r>
            <w:r w:rsidRPr="00DB14FA">
              <w:t xml:space="preserve"> 46,XY[20]</w:t>
            </w:r>
          </w:p>
        </w:tc>
      </w:tr>
      <w:tr w:rsidR="00D25D82" w:rsidRPr="007E5E21" w14:paraId="3E3980EE" w14:textId="77777777" w:rsidTr="00322E14">
        <w:tc>
          <w:tcPr>
            <w:tcW w:w="9350" w:type="dxa"/>
          </w:tcPr>
          <w:p w14:paraId="27BAA430" w14:textId="77777777" w:rsidR="00D25D82" w:rsidRPr="007E5E21" w:rsidRDefault="00D25D82" w:rsidP="00322E14">
            <w:r w:rsidRPr="007E5E21">
              <w:t xml:space="preserve">47, XY, del(5)(;13;33), +mar2[3] , 44, idem, -7, +11, der(11)t(11;?)(p?;?), -13, -14, </w:t>
            </w:r>
            <w:r w:rsidRPr="00187A4F">
              <w:rPr>
                <w:b/>
              </w:rPr>
              <w:t>-17</w:t>
            </w:r>
            <w:r w:rsidRPr="007E5E21">
              <w:t>, -19, -20, -21, der(21)t(?;p?), +mar1, +mar3, +mar4</w:t>
            </w:r>
            <w:r>
              <w:t>[7]/</w:t>
            </w:r>
            <w:r w:rsidRPr="00DB14FA">
              <w:t>46,XY[20]</w:t>
            </w:r>
          </w:p>
        </w:tc>
      </w:tr>
      <w:tr w:rsidR="00D25D82" w:rsidRPr="007E5E21" w14:paraId="7586EDDD" w14:textId="77777777" w:rsidTr="00322E14">
        <w:tc>
          <w:tcPr>
            <w:tcW w:w="9350" w:type="dxa"/>
          </w:tcPr>
          <w:p w14:paraId="3F140CD8" w14:textId="77777777" w:rsidR="00D25D82" w:rsidRDefault="00D25D82" w:rsidP="00322E14">
            <w:proofErr w:type="gramStart"/>
            <w:r w:rsidRPr="007E5E21">
              <w:t>45,X</w:t>
            </w:r>
            <w:proofErr w:type="gramEnd"/>
            <w:r w:rsidRPr="007E5E21">
              <w:t>,</w:t>
            </w:r>
            <w:r>
              <w:t>-</w:t>
            </w:r>
            <w:r w:rsidRPr="007E5E21">
              <w:t>X,del(4)(q31q35),del(5)(q22q31),add(7)(q22),add(7)(q22),+?8,+10,del(11)(q22),</w:t>
            </w:r>
          </w:p>
          <w:p w14:paraId="7F3D80E6" w14:textId="77777777" w:rsidR="00D25D82" w:rsidRPr="007E5E21" w:rsidRDefault="00D25D82" w:rsidP="00322E14">
            <w:r w:rsidRPr="007E5E21">
              <w:t>add(</w:t>
            </w:r>
            <w:proofErr w:type="gramStart"/>
            <w:r w:rsidRPr="007E5E21">
              <w:t>12)(</w:t>
            </w:r>
            <w:proofErr w:type="gramEnd"/>
            <w:r w:rsidRPr="007E5E21">
              <w:t>p13),add(12)(p13),+?14,</w:t>
            </w:r>
            <w:r w:rsidRPr="00187A4F">
              <w:rPr>
                <w:b/>
              </w:rPr>
              <w:t>del(17)(q25)</w:t>
            </w:r>
            <w:r w:rsidRPr="007E5E21">
              <w:t>,</w:t>
            </w:r>
            <w:r w:rsidRPr="00187A4F">
              <w:rPr>
                <w:b/>
              </w:rPr>
              <w:t>-17</w:t>
            </w:r>
            <w:r w:rsidRPr="007E5E21">
              <w:t>,add(21)(p10),-21,-22[3]</w:t>
            </w:r>
            <w:r w:rsidRPr="00DB14FA">
              <w:t xml:space="preserve"> 46,XX[5]</w:t>
            </w:r>
          </w:p>
        </w:tc>
      </w:tr>
      <w:tr w:rsidR="00D25D82" w:rsidRPr="007E5E21" w14:paraId="09299493" w14:textId="77777777" w:rsidTr="00322E14">
        <w:tc>
          <w:tcPr>
            <w:tcW w:w="9350" w:type="dxa"/>
          </w:tcPr>
          <w:p w14:paraId="5460304B" w14:textId="77777777" w:rsidR="00D25D82" w:rsidRPr="007E5E21" w:rsidRDefault="00D25D82" w:rsidP="00322E14">
            <w:r>
              <w:t>45</w:t>
            </w:r>
            <w:proofErr w:type="gramStart"/>
            <w:r>
              <w:t>XY,del</w:t>
            </w:r>
            <w:proofErr w:type="gramEnd"/>
            <w:r>
              <w:t>(4),-7,</w:t>
            </w:r>
            <w:r w:rsidRPr="00187A4F">
              <w:rPr>
                <w:b/>
              </w:rPr>
              <w:t>-17</w:t>
            </w:r>
            <w:r>
              <w:t>,+mar[6]/46,XY</w:t>
            </w:r>
            <w:r w:rsidRPr="007E5E21">
              <w:t>[8]</w:t>
            </w:r>
          </w:p>
        </w:tc>
      </w:tr>
      <w:tr w:rsidR="00D25D82" w14:paraId="26507388" w14:textId="77777777" w:rsidTr="00322E14">
        <w:tc>
          <w:tcPr>
            <w:tcW w:w="9350" w:type="dxa"/>
          </w:tcPr>
          <w:p w14:paraId="1B359163" w14:textId="77777777" w:rsidR="00D25D82" w:rsidRDefault="00D25D82" w:rsidP="00322E14">
            <w:proofErr w:type="gramStart"/>
            <w:r w:rsidRPr="0093328C">
              <w:t>46,ΧΥ</w:t>
            </w:r>
            <w:proofErr w:type="gramEnd"/>
            <w:r w:rsidRPr="0093328C">
              <w:t>[9/20],46~47,ΧΥ,-4,-5,-6,add(9)(q34),-10,-11,-16,</w:t>
            </w:r>
            <w:r w:rsidRPr="00187A4F">
              <w:rPr>
                <w:b/>
              </w:rPr>
              <w:t>-17</w:t>
            </w:r>
            <w:r w:rsidRPr="0093328C">
              <w:t>,+?22,+mar1,+mar2,+mar3,+mar4,+mar5,</w:t>
            </w:r>
          </w:p>
          <w:p w14:paraId="71174F77" w14:textId="77777777" w:rsidR="00D25D82" w:rsidRDefault="00D25D82" w:rsidP="00322E14">
            <w:r w:rsidRPr="0093328C">
              <w:t>+mar</w:t>
            </w:r>
            <w:proofErr w:type="gramStart"/>
            <w:r w:rsidRPr="0093328C">
              <w:t>6,inc</w:t>
            </w:r>
            <w:proofErr w:type="gramEnd"/>
            <w:r w:rsidRPr="0093328C">
              <w:t>[11]</w:t>
            </w:r>
            <w:r w:rsidRPr="00DB14FA">
              <w:t xml:space="preserve"> 46,XX[9]</w:t>
            </w:r>
          </w:p>
        </w:tc>
      </w:tr>
      <w:tr w:rsidR="00D25D82" w:rsidRPr="0093328C" w14:paraId="26DD3788" w14:textId="77777777" w:rsidTr="00322E14">
        <w:tc>
          <w:tcPr>
            <w:tcW w:w="9350" w:type="dxa"/>
          </w:tcPr>
          <w:p w14:paraId="776CE013" w14:textId="77777777" w:rsidR="00D25D82" w:rsidRPr="0093328C" w:rsidRDefault="00D25D82" w:rsidP="00322E14">
            <w:r w:rsidRPr="0093328C">
              <w:t>43, XX, add(</w:t>
            </w:r>
            <w:proofErr w:type="gramStart"/>
            <w:r w:rsidRPr="0093328C">
              <w:t>1)(</w:t>
            </w:r>
            <w:proofErr w:type="gramEnd"/>
            <w:r w:rsidRPr="0093328C">
              <w:t>p36), del(5)(q13q33), add(7)(p13), add(13)(q22), -16,</w:t>
            </w:r>
            <w:r w:rsidRPr="00187A4F">
              <w:rPr>
                <w:b/>
              </w:rPr>
              <w:t>-17</w:t>
            </w:r>
            <w:r w:rsidRPr="0093328C">
              <w:t>, add(18)(p21), -19, add(19)(q13.1), -21, -22, +mar2, +mar3, +mar4</w:t>
            </w:r>
            <w:r>
              <w:t>[6]/</w:t>
            </w:r>
            <w:r w:rsidRPr="00DB14FA">
              <w:t xml:space="preserve"> 46,XX[8]</w:t>
            </w:r>
          </w:p>
        </w:tc>
      </w:tr>
      <w:tr w:rsidR="00D25D82" w:rsidRPr="0093328C" w14:paraId="4313621C" w14:textId="77777777" w:rsidTr="00322E14">
        <w:tc>
          <w:tcPr>
            <w:tcW w:w="9350" w:type="dxa"/>
          </w:tcPr>
          <w:p w14:paraId="0FA83559" w14:textId="77777777" w:rsidR="00D25D82" w:rsidRPr="0093328C" w:rsidRDefault="00D25D82" w:rsidP="00322E14">
            <w:proofErr w:type="gramStart"/>
            <w:r w:rsidRPr="0093328C">
              <w:t>46,XY</w:t>
            </w:r>
            <w:proofErr w:type="gramEnd"/>
            <w:r w:rsidRPr="0093328C">
              <w:t>,del(5)(q13q33),del(6)(q23q27),add(8)(q24),add(9)(q22),add(11)(q25),</w:t>
            </w:r>
            <w:r w:rsidRPr="00187A4F">
              <w:rPr>
                <w:b/>
              </w:rPr>
              <w:t>-17</w:t>
            </w:r>
            <w:r w:rsidRPr="0093328C">
              <w:t>,+r(11)(p15q25</w:t>
            </w:r>
            <w:r w:rsidRPr="00DB14FA">
              <w:t>)[9]/ 46,XY[11]</w:t>
            </w:r>
          </w:p>
        </w:tc>
      </w:tr>
      <w:tr w:rsidR="00D25D82" w:rsidRPr="0093328C" w14:paraId="1130C067" w14:textId="77777777" w:rsidTr="00322E14">
        <w:tc>
          <w:tcPr>
            <w:tcW w:w="9350" w:type="dxa"/>
          </w:tcPr>
          <w:p w14:paraId="59A7B0A6" w14:textId="77777777" w:rsidR="00D25D82" w:rsidRPr="0093328C" w:rsidRDefault="00D25D82" w:rsidP="00322E14">
            <w:r w:rsidRPr="0093328C">
              <w:t>46,-48,XY,-5[22],del(7)(q11.2q23)[20],+del(8)(q23q24)[15],+11[18],add(16)(p13.3)[3],</w:t>
            </w:r>
            <w:r w:rsidRPr="00187A4F">
              <w:rPr>
                <w:b/>
              </w:rPr>
              <w:t>-17</w:t>
            </w:r>
            <w:r w:rsidRPr="0093328C">
              <w:t>[20],-18[9],-20[20],add(21)(p11.2)[2],+22[2],+mar1</w:t>
            </w:r>
            <w:r>
              <w:t>[17],+mar2[15],+mar3[3],+mar4</w:t>
            </w:r>
            <w:r w:rsidRPr="0093328C">
              <w:t>[cp22]/46,XY[2]</w:t>
            </w:r>
          </w:p>
        </w:tc>
      </w:tr>
      <w:tr w:rsidR="00D25D82" w:rsidRPr="00135760" w14:paraId="5CF34E73" w14:textId="77777777" w:rsidTr="00322E14">
        <w:tc>
          <w:tcPr>
            <w:tcW w:w="9350" w:type="dxa"/>
          </w:tcPr>
          <w:p w14:paraId="1651D8B5" w14:textId="77777777" w:rsidR="00D25D82" w:rsidRPr="00135760" w:rsidRDefault="00D25D82" w:rsidP="00322E14">
            <w:pPr>
              <w:rPr>
                <w:rFonts w:ascii="Calibri" w:eastAsia="Times New Roman" w:hAnsi="Calibri" w:cs="Calibri"/>
                <w:lang w:val="el-GR"/>
              </w:rPr>
            </w:pPr>
            <w:r w:rsidRPr="00135760">
              <w:rPr>
                <w:rFonts w:ascii="Calibri" w:eastAsia="Times New Roman" w:hAnsi="Calibri" w:cs="Calibri"/>
              </w:rPr>
              <w:t>45-47, XY, -3, del(</w:t>
            </w:r>
            <w:proofErr w:type="gramStart"/>
            <w:r w:rsidRPr="00135760">
              <w:rPr>
                <w:rFonts w:ascii="Calibri" w:eastAsia="Times New Roman" w:hAnsi="Calibri" w:cs="Calibri"/>
              </w:rPr>
              <w:t>5)(</w:t>
            </w:r>
            <w:proofErr w:type="gramEnd"/>
            <w:r w:rsidRPr="00135760">
              <w:rPr>
                <w:rFonts w:ascii="Calibri" w:eastAsia="Times New Roman" w:hAnsi="Calibri" w:cs="Calibri"/>
              </w:rPr>
              <w:t xml:space="preserve">q22q32), </w:t>
            </w:r>
            <w:r w:rsidRPr="00187A4F">
              <w:rPr>
                <w:rFonts w:ascii="Calibri" w:eastAsia="Times New Roman" w:hAnsi="Calibri" w:cs="Calibri"/>
                <w:b/>
              </w:rPr>
              <w:t>add(17)(p11)</w:t>
            </w:r>
            <w:r w:rsidRPr="00135760">
              <w:rPr>
                <w:rFonts w:ascii="Calibri" w:eastAsia="Times New Roman" w:hAnsi="Calibri" w:cs="Calibri"/>
              </w:rPr>
              <w:t>, +1, +1~2 mar[cp7]</w:t>
            </w:r>
            <w:r w:rsidRPr="00DB14FA">
              <w:rPr>
                <w:rFonts w:ascii="Calibri" w:eastAsia="Times New Roman" w:hAnsi="Calibri" w:cs="Calibri"/>
              </w:rPr>
              <w:t>/</w:t>
            </w:r>
            <w:r w:rsidRPr="00DB14FA">
              <w:t>46,XY[3]</w:t>
            </w:r>
          </w:p>
        </w:tc>
      </w:tr>
      <w:tr w:rsidR="00D25D82" w:rsidRPr="00135760" w14:paraId="3D3DF67F" w14:textId="77777777" w:rsidTr="00322E14">
        <w:tc>
          <w:tcPr>
            <w:tcW w:w="9350" w:type="dxa"/>
          </w:tcPr>
          <w:p w14:paraId="7D15828B" w14:textId="77777777" w:rsidR="00D25D82" w:rsidRPr="00135760" w:rsidRDefault="00D25D82" w:rsidP="00322E14">
            <w:pPr>
              <w:rPr>
                <w:rFonts w:ascii="Calibri" w:eastAsia="Times New Roman" w:hAnsi="Calibri" w:cs="Calibri"/>
              </w:rPr>
            </w:pPr>
            <w:proofErr w:type="gramStart"/>
            <w:r w:rsidRPr="00135760">
              <w:rPr>
                <w:rFonts w:ascii="Calibri" w:eastAsia="Times New Roman" w:hAnsi="Calibri" w:cs="Calibri"/>
              </w:rPr>
              <w:t>45,X</w:t>
            </w:r>
            <w:proofErr w:type="gramEnd"/>
            <w:r w:rsidRPr="00135760">
              <w:rPr>
                <w:rFonts w:ascii="Calibri" w:eastAsia="Times New Roman" w:hAnsi="Calibri" w:cs="Calibri"/>
              </w:rPr>
              <w:t>,-X,del(3)(p12),-5,-7,add(11)(q23),del(12)(p12),del(12)(q15q24),</w:t>
            </w:r>
            <w:r w:rsidRPr="00187A4F">
              <w:rPr>
                <w:rFonts w:ascii="Calibri" w:eastAsia="Times New Roman" w:hAnsi="Calibri" w:cs="Calibri"/>
                <w:b/>
              </w:rPr>
              <w:t>add(17)(p11)</w:t>
            </w:r>
            <w:r w:rsidRPr="00135760">
              <w:rPr>
                <w:rFonts w:ascii="Calibri" w:eastAsia="Times New Roman" w:hAnsi="Calibri" w:cs="Calibri"/>
              </w:rPr>
              <w:t>, +2ma</w:t>
            </w:r>
            <w:r w:rsidRPr="00DB14FA">
              <w:rPr>
                <w:rFonts w:ascii="Calibri" w:eastAsia="Times New Roman" w:hAnsi="Calibri" w:cs="Calibri"/>
              </w:rPr>
              <w:t>r[4/[</w:t>
            </w:r>
            <w:r w:rsidRPr="00DB14FA">
              <w:t xml:space="preserve"> 46,XX[15]</w:t>
            </w:r>
          </w:p>
        </w:tc>
      </w:tr>
      <w:tr w:rsidR="00D25D82" w:rsidRPr="00135760" w14:paraId="101DA3BC" w14:textId="77777777" w:rsidTr="00322E14">
        <w:tc>
          <w:tcPr>
            <w:tcW w:w="9350" w:type="dxa"/>
          </w:tcPr>
          <w:p w14:paraId="0D26447A" w14:textId="77777777" w:rsidR="00D25D82" w:rsidRPr="00135760" w:rsidRDefault="00D25D82" w:rsidP="00322E14">
            <w:pPr>
              <w:rPr>
                <w:rFonts w:ascii="Calibri" w:eastAsia="Times New Roman" w:hAnsi="Calibri" w:cs="Calibri"/>
              </w:rPr>
            </w:pPr>
            <w:proofErr w:type="gramStart"/>
            <w:r w:rsidRPr="00135760">
              <w:t>46,XX</w:t>
            </w:r>
            <w:proofErr w:type="gramEnd"/>
            <w:r w:rsidRPr="00135760">
              <w:t>,-3,-5,+8,</w:t>
            </w:r>
            <w:r w:rsidRPr="00187A4F">
              <w:rPr>
                <w:b/>
              </w:rPr>
              <w:t>add(17)(p11)</w:t>
            </w:r>
            <w:r w:rsidRPr="00135760">
              <w:t>,</w:t>
            </w:r>
            <w:proofErr w:type="spellStart"/>
            <w:r w:rsidRPr="00135760">
              <w:t>i</w:t>
            </w:r>
            <w:proofErr w:type="spellEnd"/>
            <w:r w:rsidRPr="00135760">
              <w:t>(21)(q10),+mar[10]</w:t>
            </w:r>
            <w:r w:rsidRPr="00DB14FA">
              <w:t>/46,XX[5]</w:t>
            </w:r>
          </w:p>
        </w:tc>
      </w:tr>
      <w:tr w:rsidR="00D25D82" w:rsidRPr="00135760" w14:paraId="32D897A6" w14:textId="77777777" w:rsidTr="00322E14">
        <w:tc>
          <w:tcPr>
            <w:tcW w:w="9350" w:type="dxa"/>
          </w:tcPr>
          <w:p w14:paraId="5C1F2B9A" w14:textId="77777777" w:rsidR="00D25D82" w:rsidRPr="00135760" w:rsidRDefault="00D25D82" w:rsidP="00322E14">
            <w:proofErr w:type="gramStart"/>
            <w:r w:rsidRPr="00135760">
              <w:t>42,add</w:t>
            </w:r>
            <w:proofErr w:type="gramEnd"/>
            <w:r w:rsidRPr="00135760">
              <w:t>(X)(q2?4),Y,dic(3:16)(p21:?q24),-5,add(8)(p21),-15,</w:t>
            </w:r>
            <w:r w:rsidRPr="00187A4F">
              <w:rPr>
                <w:b/>
              </w:rPr>
              <w:t>add(17)(p13)</w:t>
            </w:r>
            <w:r w:rsidRPr="00135760">
              <w:t>,-18,add(22)(q13)[7]/41,sl,-12[3]/43,sl,</w:t>
            </w:r>
            <w:r w:rsidRPr="00DB14FA">
              <w:t>add12p(13)</w:t>
            </w:r>
            <w:r w:rsidRPr="00135760">
              <w:t xml:space="preserve">,+mar </w:t>
            </w:r>
            <w:proofErr w:type="spellStart"/>
            <w:r w:rsidRPr="00135760">
              <w:t>inc</w:t>
            </w:r>
            <w:proofErr w:type="spellEnd"/>
            <w:r w:rsidRPr="00135760">
              <w:t>[3]/</w:t>
            </w:r>
            <w:r w:rsidRPr="00DB14FA">
              <w:t>46,XY[7]</w:t>
            </w:r>
          </w:p>
        </w:tc>
      </w:tr>
      <w:tr w:rsidR="00D25D82" w14:paraId="0EA475D7" w14:textId="77777777" w:rsidTr="00322E14">
        <w:tc>
          <w:tcPr>
            <w:tcW w:w="9350" w:type="dxa"/>
          </w:tcPr>
          <w:p w14:paraId="3A3E99F1" w14:textId="77777777" w:rsidR="00D25D82" w:rsidRDefault="00D25D82" w:rsidP="00322E14">
            <w:proofErr w:type="gramStart"/>
            <w:r w:rsidRPr="00135760">
              <w:rPr>
                <w:rFonts w:ascii="Calibri" w:eastAsia="Times New Roman" w:hAnsi="Calibri" w:cs="Calibri"/>
              </w:rPr>
              <w:t>44,XX</w:t>
            </w:r>
            <w:proofErr w:type="gramEnd"/>
            <w:r w:rsidRPr="00135760">
              <w:rPr>
                <w:rFonts w:ascii="Calibri" w:eastAsia="Times New Roman" w:hAnsi="Calibri" w:cs="Calibri"/>
              </w:rPr>
              <w:t>,del(1)(p34p36),add(5)(q36),del(10)(q22q24),?</w:t>
            </w:r>
            <w:r w:rsidRPr="00AB53A0">
              <w:rPr>
                <w:rFonts w:ascii="Calibri" w:eastAsia="Times New Roman" w:hAnsi="Calibri" w:cs="Calibri"/>
                <w:b/>
              </w:rPr>
              <w:t>del(17)(q21)</w:t>
            </w:r>
            <w:r w:rsidRPr="00135760">
              <w:rPr>
                <w:rFonts w:ascii="Calibri" w:eastAsia="Times New Roman" w:hAnsi="Calibri" w:cs="Calibri"/>
              </w:rPr>
              <w:t xml:space="preserve">,-18,-20[10]/44-45sl,add(10)(q26),-21,+mar1,+mar2, </w:t>
            </w:r>
            <w:r w:rsidRPr="00DB14FA">
              <w:rPr>
                <w:rFonts w:ascii="Calibri" w:eastAsia="Times New Roman" w:hAnsi="Calibri" w:cs="Calibri"/>
              </w:rPr>
              <w:t>2dmin</w:t>
            </w:r>
            <w:r w:rsidRPr="00135760">
              <w:rPr>
                <w:rFonts w:ascii="Calibri" w:eastAsia="Times New Roman" w:hAnsi="Calibri" w:cs="Calibri"/>
              </w:rPr>
              <w:t xml:space="preserve">  [cp12]/46,XX[10]</w:t>
            </w:r>
          </w:p>
        </w:tc>
      </w:tr>
      <w:tr w:rsidR="00D25D82" w:rsidRPr="00135760" w14:paraId="5A7E1A4C" w14:textId="77777777" w:rsidTr="00322E14">
        <w:tc>
          <w:tcPr>
            <w:tcW w:w="9350" w:type="dxa"/>
          </w:tcPr>
          <w:p w14:paraId="564970ED" w14:textId="77777777" w:rsidR="00D25D82" w:rsidRPr="00135760" w:rsidRDefault="00D25D82" w:rsidP="00322E14">
            <w:pPr>
              <w:rPr>
                <w:rFonts w:ascii="Calibri" w:eastAsia="Times New Roman" w:hAnsi="Calibri" w:cs="Calibri"/>
              </w:rPr>
            </w:pPr>
            <w:proofErr w:type="gramStart"/>
            <w:r w:rsidRPr="00135760">
              <w:rPr>
                <w:rFonts w:ascii="Calibri" w:eastAsia="Times New Roman" w:hAnsi="Calibri" w:cs="Calibri"/>
              </w:rPr>
              <w:t>45,XX</w:t>
            </w:r>
            <w:proofErr w:type="gramEnd"/>
            <w:r w:rsidRPr="00135760">
              <w:rPr>
                <w:rFonts w:ascii="Calibri" w:eastAsia="Times New Roman" w:hAnsi="Calibri" w:cs="Calibri"/>
              </w:rPr>
              <w:t>,del(5)(q31q34),-7,</w:t>
            </w:r>
            <w:r w:rsidRPr="00AB53A0">
              <w:rPr>
                <w:rFonts w:ascii="Calibri" w:eastAsia="Times New Roman" w:hAnsi="Calibri" w:cs="Calibri"/>
                <w:b/>
              </w:rPr>
              <w:t>del(17)(p11.1)</w:t>
            </w:r>
            <w:r w:rsidRPr="00135760">
              <w:rPr>
                <w:rFonts w:ascii="Calibri" w:eastAsia="Times New Roman" w:hAnsi="Calibri" w:cs="Calibri"/>
              </w:rPr>
              <w:t>,-18,+mar[5]/45,XX,del(5)(q31q34),-7,+8,der(12)t(12:18)(p11:q11),</w:t>
            </w:r>
            <w:r w:rsidRPr="0069780B">
              <w:rPr>
                <w:rFonts w:ascii="Calibri" w:eastAsia="Times New Roman" w:hAnsi="Calibri" w:cs="Calibri"/>
                <w:b/>
              </w:rPr>
              <w:t>del(17)(p11.1)</w:t>
            </w:r>
            <w:r w:rsidRPr="0069780B">
              <w:rPr>
                <w:rFonts w:ascii="Calibri" w:eastAsia="Times New Roman" w:hAnsi="Calibri" w:cs="Calibri"/>
              </w:rPr>
              <w:t>,-</w:t>
            </w:r>
            <w:r w:rsidRPr="00135760">
              <w:rPr>
                <w:rFonts w:ascii="Calibri" w:eastAsia="Times New Roman" w:hAnsi="Calibri" w:cs="Calibri"/>
              </w:rPr>
              <w:t>18[15]/</w:t>
            </w:r>
            <w:r w:rsidRPr="00DB14FA">
              <w:t>46,XY[5]</w:t>
            </w:r>
          </w:p>
        </w:tc>
      </w:tr>
      <w:tr w:rsidR="00D25D82" w:rsidRPr="00135760" w14:paraId="1C89EE46" w14:textId="77777777" w:rsidTr="00322E14">
        <w:tc>
          <w:tcPr>
            <w:tcW w:w="9350" w:type="dxa"/>
          </w:tcPr>
          <w:p w14:paraId="32C3CC86" w14:textId="77777777" w:rsidR="00D25D82" w:rsidRPr="00135760" w:rsidRDefault="00D25D82" w:rsidP="00322E14">
            <w:pPr>
              <w:rPr>
                <w:rFonts w:ascii="Calibri" w:eastAsia="Times New Roman" w:hAnsi="Calibri" w:cs="Calibri"/>
              </w:rPr>
            </w:pPr>
            <w:r w:rsidRPr="00D95713">
              <w:rPr>
                <w:lang w:val="el-GR"/>
              </w:rPr>
              <w:t>46,</w:t>
            </w:r>
            <w:r w:rsidRPr="007E5E21">
              <w:t>XY</w:t>
            </w:r>
            <w:r w:rsidRPr="00D95713">
              <w:rPr>
                <w:lang w:val="el-GR"/>
              </w:rPr>
              <w:t xml:space="preserve">, </w:t>
            </w:r>
            <w:r w:rsidRPr="00AB53A0">
              <w:rPr>
                <w:b/>
              </w:rPr>
              <w:t>t</w:t>
            </w:r>
            <w:r w:rsidRPr="00AB53A0">
              <w:rPr>
                <w:b/>
                <w:lang w:val="el-GR"/>
              </w:rPr>
              <w:t>(17;19)(</w:t>
            </w:r>
            <w:r w:rsidRPr="00AB53A0">
              <w:rPr>
                <w:b/>
              </w:rPr>
              <w:t>p</w:t>
            </w:r>
            <w:r w:rsidRPr="00AB53A0">
              <w:rPr>
                <w:b/>
                <w:lang w:val="el-GR"/>
              </w:rPr>
              <w:t>13;</w:t>
            </w:r>
            <w:r w:rsidRPr="00AB53A0">
              <w:rPr>
                <w:b/>
              </w:rPr>
              <w:t>p</w:t>
            </w:r>
            <w:r w:rsidRPr="00AB53A0">
              <w:rPr>
                <w:b/>
                <w:lang w:val="el-GR"/>
              </w:rPr>
              <w:t>13.3)</w:t>
            </w:r>
            <w:r w:rsidRPr="00135760">
              <w:rPr>
                <w:lang w:val="el-GR"/>
              </w:rPr>
              <w:t>[4]/</w:t>
            </w:r>
            <w:r w:rsidRPr="00DB14FA">
              <w:rPr>
                <w:lang w:val="el-GR"/>
              </w:rPr>
              <w:t xml:space="preserve"> 46,</w:t>
            </w:r>
            <w:r w:rsidRPr="00DB14FA">
              <w:t>XX</w:t>
            </w:r>
            <w:r w:rsidRPr="00DB14FA">
              <w:rPr>
                <w:lang w:val="el-GR"/>
              </w:rPr>
              <w:t xml:space="preserve">[16] </w:t>
            </w:r>
          </w:p>
        </w:tc>
      </w:tr>
      <w:tr w:rsidR="00D25D82" w:rsidRPr="00D95713" w14:paraId="34840F85" w14:textId="77777777" w:rsidTr="00322E14">
        <w:tc>
          <w:tcPr>
            <w:tcW w:w="9350" w:type="dxa"/>
          </w:tcPr>
          <w:p w14:paraId="7286B2BE" w14:textId="77777777" w:rsidR="00D25D82" w:rsidRPr="00D95713" w:rsidRDefault="00D25D82" w:rsidP="00322E14">
            <w:pPr>
              <w:rPr>
                <w:lang w:val="el-GR"/>
              </w:rPr>
            </w:pPr>
            <w:proofErr w:type="gramStart"/>
            <w:r w:rsidRPr="00135760">
              <w:t>45,XYX</w:t>
            </w:r>
            <w:proofErr w:type="gramEnd"/>
            <w:r w:rsidRPr="00135760">
              <w:t>,der(7)</w:t>
            </w:r>
            <w:r w:rsidRPr="00AB53A0">
              <w:rPr>
                <w:b/>
              </w:rPr>
              <w:t>t(7;17)(p22:q11.2)</w:t>
            </w:r>
            <w:r w:rsidRPr="00135760">
              <w:t>,+11,-15,add(16)(q24),add(22)(p12)</w:t>
            </w:r>
            <w:r>
              <w:t>[5]/</w:t>
            </w:r>
            <w:r w:rsidRPr="00DB14FA">
              <w:t xml:space="preserve"> 46,XX[15]</w:t>
            </w:r>
          </w:p>
        </w:tc>
      </w:tr>
      <w:tr w:rsidR="00D25D82" w:rsidRPr="00135760" w14:paraId="3F853E2B" w14:textId="77777777" w:rsidTr="00322E14">
        <w:tc>
          <w:tcPr>
            <w:tcW w:w="9350" w:type="dxa"/>
          </w:tcPr>
          <w:p w14:paraId="49543BC1" w14:textId="77777777" w:rsidR="00D25D82" w:rsidRPr="00135760" w:rsidRDefault="00D25D82" w:rsidP="00322E14">
            <w:r w:rsidRPr="00135760">
              <w:rPr>
                <w:rFonts w:ascii="Calibri" w:eastAsia="Times New Roman" w:hAnsi="Calibri" w:cs="Calibri"/>
              </w:rPr>
              <w:t>44-</w:t>
            </w:r>
            <w:proofErr w:type="gramStart"/>
            <w:r w:rsidRPr="00135760">
              <w:rPr>
                <w:rFonts w:ascii="Calibri" w:eastAsia="Times New Roman" w:hAnsi="Calibri" w:cs="Calibri"/>
              </w:rPr>
              <w:t>43,Y</w:t>
            </w:r>
            <w:proofErr w:type="gramEnd"/>
            <w:r w:rsidRPr="00135760">
              <w:rPr>
                <w:rFonts w:ascii="Calibri" w:eastAsia="Times New Roman" w:hAnsi="Calibri" w:cs="Calibri"/>
              </w:rPr>
              <w:t>,-X,t(3;9)(p13;q12),?del(5)(q13q31),add(9)(q34),der(11)t(11;15)(p14:q15),-15,</w:t>
            </w:r>
            <w:r w:rsidRPr="00AB53A0">
              <w:rPr>
                <w:rFonts w:ascii="Calibri" w:eastAsia="Times New Roman" w:hAnsi="Calibri" w:cs="Calibri"/>
                <w:b/>
              </w:rPr>
              <w:t>der(17)t(17;21)(p11.2;q11)</w:t>
            </w:r>
            <w:r w:rsidRPr="00135760">
              <w:rPr>
                <w:rFonts w:ascii="Calibri" w:eastAsia="Times New Roman" w:hAnsi="Calibri" w:cs="Calibri"/>
              </w:rPr>
              <w:t>,-21[cp14]/46,XY[6]</w:t>
            </w:r>
          </w:p>
        </w:tc>
      </w:tr>
      <w:tr w:rsidR="00D25D82" w:rsidRPr="00E3339E" w14:paraId="4F642501" w14:textId="77777777" w:rsidTr="00322E14">
        <w:tc>
          <w:tcPr>
            <w:tcW w:w="9350" w:type="dxa"/>
          </w:tcPr>
          <w:p w14:paraId="75AED667" w14:textId="77777777" w:rsidR="00D25D82" w:rsidRPr="00E3339E" w:rsidRDefault="00D25D82" w:rsidP="00322E14">
            <w:proofErr w:type="gramStart"/>
            <w:r w:rsidRPr="00633F4B">
              <w:t>46,XX</w:t>
            </w:r>
            <w:proofErr w:type="gramEnd"/>
            <w:r w:rsidRPr="00633F4B">
              <w:t>,del(5)(q14q31),</w:t>
            </w:r>
            <w:r w:rsidRPr="00187A4F">
              <w:rPr>
                <w:b/>
              </w:rPr>
              <w:t>der(17)t(11;17)(q12;p13)</w:t>
            </w:r>
            <w:r w:rsidRPr="00633F4B">
              <w:t>[11]</w:t>
            </w:r>
            <w:r w:rsidRPr="00DB14FA">
              <w:t>/46,XX[5]</w:t>
            </w:r>
          </w:p>
        </w:tc>
      </w:tr>
      <w:tr w:rsidR="00D25D82" w:rsidRPr="00135760" w14:paraId="398B5063" w14:textId="77777777" w:rsidTr="00322E14">
        <w:tc>
          <w:tcPr>
            <w:tcW w:w="9350" w:type="dxa"/>
          </w:tcPr>
          <w:p w14:paraId="4FEC6D4E" w14:textId="77777777" w:rsidR="00D25D82" w:rsidRDefault="00D25D82" w:rsidP="00322E14">
            <w:pPr>
              <w:rPr>
                <w:rFonts w:ascii="Calibri" w:eastAsia="Times New Roman" w:hAnsi="Calibri" w:cs="Calibri"/>
              </w:rPr>
            </w:pPr>
            <w:proofErr w:type="gramStart"/>
            <w:r w:rsidRPr="00135760">
              <w:rPr>
                <w:rFonts w:ascii="Calibri" w:eastAsia="Times New Roman" w:hAnsi="Calibri" w:cs="Calibri"/>
              </w:rPr>
              <w:lastRenderedPageBreak/>
              <w:t>43,XY</w:t>
            </w:r>
            <w:proofErr w:type="gramEnd"/>
            <w:r w:rsidRPr="00135760">
              <w:rPr>
                <w:rFonts w:ascii="Calibri" w:eastAsia="Times New Roman" w:hAnsi="Calibri" w:cs="Calibri"/>
              </w:rPr>
              <w:t xml:space="preserve">,der </w:t>
            </w:r>
            <w:r w:rsidRPr="00AB53A0">
              <w:rPr>
                <w:rFonts w:ascii="Calibri" w:eastAsia="Times New Roman" w:hAnsi="Calibri" w:cs="Calibri"/>
                <w:b/>
              </w:rPr>
              <w:t>dic(2;17)(p25;p12)</w:t>
            </w:r>
            <w:r w:rsidRPr="00135760">
              <w:rPr>
                <w:rFonts w:ascii="Calibri" w:eastAsia="Times New Roman" w:hAnsi="Calibri" w:cs="Calibri"/>
              </w:rPr>
              <w:t>ins(2;16)(p25;q11q22),del(5)(q13q31),der(7)del(7)(p15)</w:t>
            </w:r>
            <w:r>
              <w:rPr>
                <w:rFonts w:ascii="Calibri" w:eastAsia="Times New Roman" w:hAnsi="Calibri" w:cs="Calibri"/>
              </w:rPr>
              <w:t>,</w:t>
            </w:r>
            <w:r w:rsidRPr="00135760">
              <w:rPr>
                <w:rFonts w:ascii="Calibri" w:eastAsia="Times New Roman" w:hAnsi="Calibri" w:cs="Calibri"/>
              </w:rPr>
              <w:t>del(7)(q22)</w:t>
            </w:r>
            <w:r>
              <w:rPr>
                <w:rFonts w:ascii="Calibri" w:eastAsia="Times New Roman" w:hAnsi="Calibri" w:cs="Calibri"/>
              </w:rPr>
              <w:t>,</w:t>
            </w:r>
          </w:p>
          <w:p w14:paraId="3C2A304A" w14:textId="77777777" w:rsidR="00D25D82" w:rsidRPr="00135760" w:rsidRDefault="00D25D82" w:rsidP="00322E14">
            <w:r w:rsidRPr="00135760">
              <w:rPr>
                <w:rFonts w:ascii="Calibri" w:eastAsia="Times New Roman" w:hAnsi="Calibri" w:cs="Calibri"/>
              </w:rPr>
              <w:t>del(</w:t>
            </w:r>
            <w:proofErr w:type="gramStart"/>
            <w:r w:rsidRPr="00135760">
              <w:rPr>
                <w:rFonts w:ascii="Calibri" w:eastAsia="Times New Roman" w:hAnsi="Calibri" w:cs="Calibri"/>
              </w:rPr>
              <w:t>13)(</w:t>
            </w:r>
            <w:proofErr w:type="gramEnd"/>
            <w:r w:rsidRPr="00135760">
              <w:rPr>
                <w:rFonts w:ascii="Calibri" w:eastAsia="Times New Roman" w:hAnsi="Calibri" w:cs="Calibri"/>
              </w:rPr>
              <w:t>q12q21,-16,-22[15]/46,XY[5]</w:t>
            </w:r>
          </w:p>
        </w:tc>
      </w:tr>
      <w:tr w:rsidR="00D25D82" w:rsidRPr="006C2FE6" w14:paraId="6EF55B02" w14:textId="77777777" w:rsidTr="00322E14">
        <w:tc>
          <w:tcPr>
            <w:tcW w:w="9350" w:type="dxa"/>
          </w:tcPr>
          <w:p w14:paraId="3097C713" w14:textId="73E77D9D" w:rsidR="00D25D82" w:rsidRDefault="00D25D82" w:rsidP="00322E14">
            <w:r w:rsidRPr="006C2FE6">
              <w:t>*Detailed cytogenetic results of all cases with chromosome 17 abnormalities except</w:t>
            </w:r>
            <w:r w:rsidRPr="006C2FE6">
              <w:rPr>
                <w:lang w:val="el-GR"/>
              </w:rPr>
              <w:t xml:space="preserve"> </w:t>
            </w:r>
            <w:r w:rsidRPr="006C2FE6">
              <w:t xml:space="preserve">for 6 cases with </w:t>
            </w:r>
            <w:proofErr w:type="spellStart"/>
            <w:r w:rsidRPr="006C2FE6">
              <w:t>i</w:t>
            </w:r>
            <w:proofErr w:type="spellEnd"/>
            <w:r w:rsidRPr="006C2FE6">
              <w:t>(17</w:t>
            </w:r>
            <w:proofErr w:type="gramStart"/>
            <w:r w:rsidRPr="006C2FE6">
              <w:t>q)(</w:t>
            </w:r>
            <w:proofErr w:type="gramEnd"/>
            <w:r w:rsidRPr="006C2FE6">
              <w:t xml:space="preserve">q10) </w:t>
            </w:r>
            <w:r>
              <w:t xml:space="preserve">that were found as an </w:t>
            </w:r>
            <w:r w:rsidRPr="006C2FE6">
              <w:t>isolated chromosomal abnormality</w:t>
            </w:r>
            <w:r>
              <w:t xml:space="preserve"> in all cases</w:t>
            </w:r>
            <w:r w:rsidRPr="006C2FE6">
              <w:t>; chromosome 17 abnormalities are highlighted using bold</w:t>
            </w:r>
            <w:r>
              <w:t xml:space="preserve"> style.</w:t>
            </w:r>
          </w:p>
          <w:p w14:paraId="49BCE6F7" w14:textId="0E32C8B3" w:rsidR="00D25D82" w:rsidRPr="006C2FE6" w:rsidRDefault="00D25D82" w:rsidP="00322E14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Abbreviations: </w:t>
            </w:r>
            <w:proofErr w:type="spellStart"/>
            <w:r>
              <w:rPr>
                <w:rFonts w:ascii="Calibri" w:eastAsia="Times New Roman" w:hAnsi="Calibri" w:cs="Calibri"/>
              </w:rPr>
              <w:t>i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, isochromosome; add, addition; del, deletion; </w:t>
            </w:r>
            <w:proofErr w:type="spellStart"/>
            <w:r>
              <w:rPr>
                <w:rFonts w:ascii="Calibri" w:eastAsia="Times New Roman" w:hAnsi="Calibri" w:cs="Calibri"/>
              </w:rPr>
              <w:t>dic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, dicentric; der, derivative; mar, marker; r, ring; ins, insertion; inv, </w:t>
            </w:r>
            <w:r>
              <w:rPr>
                <w:rFonts w:ascii="Calibri" w:eastAsia="Times New Roman" w:hAnsi="Calibri" w:cs="Calibri"/>
              </w:rPr>
              <w:t>inversion</w:t>
            </w:r>
            <w:r>
              <w:rPr>
                <w:rFonts w:ascii="Calibri" w:eastAsia="Times New Roman" w:hAnsi="Calibri" w:cs="Calibri"/>
              </w:rPr>
              <w:t xml:space="preserve">; </w:t>
            </w:r>
            <w:proofErr w:type="spellStart"/>
            <w:r>
              <w:rPr>
                <w:rFonts w:ascii="Calibri" w:eastAsia="Times New Roman" w:hAnsi="Calibri" w:cs="Calibri"/>
              </w:rPr>
              <w:t>dmin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, </w:t>
            </w:r>
            <w:r w:rsidRPr="00D25D82">
              <w:rPr>
                <w:rFonts w:ascii="Calibri" w:eastAsia="Times New Roman" w:hAnsi="Calibri" w:cs="Calibri"/>
              </w:rPr>
              <w:t>double minute</w:t>
            </w:r>
            <w:bookmarkStart w:id="0" w:name="_GoBack"/>
            <w:bookmarkEnd w:id="0"/>
          </w:p>
        </w:tc>
      </w:tr>
    </w:tbl>
    <w:p w14:paraId="1D50CEF4" w14:textId="77777777" w:rsidR="00D25D82" w:rsidRDefault="00D25D82"/>
    <w:sectPr w:rsidR="00D25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D82"/>
    <w:rsid w:val="00091913"/>
    <w:rsid w:val="00190482"/>
    <w:rsid w:val="00A87268"/>
    <w:rsid w:val="00C318A6"/>
    <w:rsid w:val="00C42521"/>
    <w:rsid w:val="00D25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46622"/>
  <w15:chartTrackingRefBased/>
  <w15:docId w15:val="{CD08E481-9AA3-40C7-B2B8-FFDA38EA2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</dc:creator>
  <cp:keywords/>
  <dc:description/>
  <cp:lastModifiedBy>Panagiotis</cp:lastModifiedBy>
  <cp:revision>1</cp:revision>
  <dcterms:created xsi:type="dcterms:W3CDTF">2018-12-25T15:25:00Z</dcterms:created>
  <dcterms:modified xsi:type="dcterms:W3CDTF">2018-12-25T15:27:00Z</dcterms:modified>
</cp:coreProperties>
</file>